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B075" w14:textId="77777777" w:rsidR="00711D3A" w:rsidRPr="008F23E5" w:rsidRDefault="00711D3A" w:rsidP="00711D3A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6C86351E" w14:textId="77777777" w:rsidR="00711D3A" w:rsidRPr="008F23E5" w:rsidRDefault="00711D3A" w:rsidP="00711D3A">
      <w:pPr>
        <w:spacing w:line="276" w:lineRule="auto"/>
        <w:jc w:val="both"/>
        <w:rPr>
          <w:rFonts w:ascii="Times New Roman" w:hAnsi="Times New Roman"/>
          <w:sz w:val="24"/>
          <w:vertAlign w:val="superscript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3 </w:t>
      </w:r>
      <w:r w:rsidRPr="008F23E5">
        <w:rPr>
          <w:rFonts w:ascii="Times New Roman" w:hAnsi="Times New Roman"/>
          <w:b/>
          <w:sz w:val="24"/>
          <w:lang w:val="en-GB"/>
        </w:rPr>
        <w:t>Table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</w:t>
      </w:r>
      <w:r w:rsidRPr="00DC79BA">
        <w:rPr>
          <w:rFonts w:ascii="Times New Roman" w:hAnsi="Times New Roman"/>
          <w:sz w:val="24"/>
          <w:lang w:val="en-GB"/>
        </w:rPr>
        <w:t xml:space="preserve"> chest girth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495"/>
        <w:gridCol w:w="1474"/>
        <w:gridCol w:w="1195"/>
        <w:gridCol w:w="2485"/>
      </w:tblGrid>
      <w:tr w:rsidR="00711D3A" w:rsidRPr="005F3F6C" w14:paraId="514026CE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B0BE13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hromosome</w:t>
            </w:r>
          </w:p>
        </w:tc>
        <w:tc>
          <w:tcPr>
            <w:tcW w:w="2495" w:type="dxa"/>
          </w:tcPr>
          <w:p w14:paraId="5E78DA9C" w14:textId="77777777" w:rsidR="00711D3A" w:rsidRPr="008F23E5" w:rsidRDefault="00711D3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Name </w:t>
            </w:r>
          </w:p>
        </w:tc>
        <w:tc>
          <w:tcPr>
            <w:tcW w:w="1474" w:type="dxa"/>
          </w:tcPr>
          <w:p w14:paraId="5D676850" w14:textId="77777777" w:rsidR="00711D3A" w:rsidRPr="008F23E5" w:rsidRDefault="00711D3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osition(bp)</w:t>
            </w:r>
          </w:p>
        </w:tc>
        <w:tc>
          <w:tcPr>
            <w:tcW w:w="1195" w:type="dxa"/>
          </w:tcPr>
          <w:p w14:paraId="6319B681" w14:textId="77777777" w:rsidR="00711D3A" w:rsidRPr="008F23E5" w:rsidRDefault="00711D3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  <w:tc>
          <w:tcPr>
            <w:tcW w:w="2485" w:type="dxa"/>
          </w:tcPr>
          <w:p w14:paraId="6C7B4CDA" w14:textId="77777777" w:rsidR="00711D3A" w:rsidRPr="008F23E5" w:rsidRDefault="00711D3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Gene name</w:t>
            </w:r>
          </w:p>
        </w:tc>
      </w:tr>
      <w:tr w:rsidR="00711D3A" w:rsidRPr="008F23E5" w14:paraId="5AE7FD6D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1D7DFC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</w:tc>
        <w:tc>
          <w:tcPr>
            <w:tcW w:w="2495" w:type="dxa"/>
          </w:tcPr>
          <w:p w14:paraId="7776FB85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18790 </w:t>
            </w:r>
          </w:p>
        </w:tc>
        <w:tc>
          <w:tcPr>
            <w:tcW w:w="1474" w:type="dxa"/>
          </w:tcPr>
          <w:p w14:paraId="2A9C0864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7166089 </w:t>
            </w:r>
          </w:p>
        </w:tc>
        <w:tc>
          <w:tcPr>
            <w:tcW w:w="1195" w:type="dxa"/>
          </w:tcPr>
          <w:p w14:paraId="3EFAAD89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.641699e-13</w:t>
            </w:r>
          </w:p>
          <w:p w14:paraId="31E02601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7F1EC7E8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TAB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2,C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5H12orf42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LOC505479,NT5DC3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PAH</w:t>
            </w:r>
          </w:p>
        </w:tc>
      </w:tr>
      <w:tr w:rsidR="00711D3A" w:rsidRPr="005F3F6C" w14:paraId="73D425F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F2190A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  <w:p w14:paraId="32B75153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95" w:type="dxa"/>
          </w:tcPr>
          <w:p w14:paraId="3DB7BBF0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82127 </w:t>
            </w:r>
          </w:p>
        </w:tc>
        <w:tc>
          <w:tcPr>
            <w:tcW w:w="1474" w:type="dxa"/>
          </w:tcPr>
          <w:p w14:paraId="4CB1B769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9110486 </w:t>
            </w:r>
          </w:p>
        </w:tc>
        <w:tc>
          <w:tcPr>
            <w:tcW w:w="1195" w:type="dxa"/>
          </w:tcPr>
          <w:p w14:paraId="58D60D16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698211e-11</w:t>
            </w:r>
          </w:p>
          <w:p w14:paraId="26C0EBF2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52286C6B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RRTM4</w:t>
            </w:r>
          </w:p>
        </w:tc>
      </w:tr>
      <w:tr w:rsidR="00711D3A" w:rsidRPr="008F23E5" w14:paraId="0A27A4C9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C1D13F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1 </w:t>
            </w:r>
          </w:p>
        </w:tc>
        <w:tc>
          <w:tcPr>
            <w:tcW w:w="2495" w:type="dxa"/>
          </w:tcPr>
          <w:p w14:paraId="2285273E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43284 </w:t>
            </w:r>
          </w:p>
        </w:tc>
        <w:tc>
          <w:tcPr>
            <w:tcW w:w="1474" w:type="dxa"/>
          </w:tcPr>
          <w:p w14:paraId="693F48B1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5096333 </w:t>
            </w:r>
          </w:p>
        </w:tc>
        <w:tc>
          <w:tcPr>
            <w:tcW w:w="1195" w:type="dxa"/>
          </w:tcPr>
          <w:p w14:paraId="3BD49FF8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.626392e-09</w:t>
            </w:r>
          </w:p>
          <w:p w14:paraId="6709B59F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7A898E5E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MIS18BP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OGARAM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FANCM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/>
                <w:sz w:val="24"/>
                <w:lang w:val="en-GB"/>
              </w:rPr>
              <w:t>TGM5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ADAL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P53BP1,FRMD5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UBGCP4,WDR76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ab/>
              <w:t>PPIP5K1</w:t>
            </w:r>
          </w:p>
        </w:tc>
      </w:tr>
      <w:tr w:rsidR="00711D3A" w:rsidRPr="008F23E5" w14:paraId="1BCDA0A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E97795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</w:tc>
        <w:tc>
          <w:tcPr>
            <w:tcW w:w="2495" w:type="dxa"/>
          </w:tcPr>
          <w:p w14:paraId="709D4A52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ARS-USDA-AGIL-chr5-27822665-000674 </w:t>
            </w:r>
          </w:p>
          <w:p w14:paraId="5D3918A9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74" w:type="dxa"/>
          </w:tcPr>
          <w:p w14:paraId="7273E262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7822665 </w:t>
            </w:r>
          </w:p>
        </w:tc>
        <w:tc>
          <w:tcPr>
            <w:tcW w:w="1195" w:type="dxa"/>
          </w:tcPr>
          <w:p w14:paraId="62C0C562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426185e-09</w:t>
            </w:r>
          </w:p>
          <w:p w14:paraId="18611D24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60A7AE11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CN8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A,ACVR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B, NR4A1,KRT80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FIGNL2</w:t>
            </w:r>
          </w:p>
        </w:tc>
      </w:tr>
      <w:tr w:rsidR="00711D3A" w:rsidRPr="008F23E5" w14:paraId="7EC50E36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994F1B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</w:tc>
        <w:tc>
          <w:tcPr>
            <w:tcW w:w="2495" w:type="dxa"/>
          </w:tcPr>
          <w:p w14:paraId="267CA53D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100006313 </w:t>
            </w:r>
          </w:p>
        </w:tc>
        <w:tc>
          <w:tcPr>
            <w:tcW w:w="1474" w:type="dxa"/>
          </w:tcPr>
          <w:p w14:paraId="16DBD441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1010994 </w:t>
            </w:r>
          </w:p>
        </w:tc>
        <w:tc>
          <w:tcPr>
            <w:tcW w:w="1195" w:type="dxa"/>
          </w:tcPr>
          <w:p w14:paraId="0A6A72D8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977185e-08</w:t>
            </w:r>
          </w:p>
        </w:tc>
        <w:tc>
          <w:tcPr>
            <w:tcW w:w="2485" w:type="dxa"/>
          </w:tcPr>
          <w:p w14:paraId="30C488E9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GALM,GEMIN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6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DHX57,ARHGEF33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SOS1,ATL2</w:t>
            </w:r>
          </w:p>
        </w:tc>
      </w:tr>
      <w:tr w:rsidR="00711D3A" w:rsidRPr="005F3F6C" w14:paraId="4EE6B875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BF16F7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6 </w:t>
            </w:r>
          </w:p>
        </w:tc>
        <w:tc>
          <w:tcPr>
            <w:tcW w:w="2495" w:type="dxa"/>
          </w:tcPr>
          <w:p w14:paraId="05E0EA8F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ovineHD1600015547 </w:t>
            </w:r>
          </w:p>
        </w:tc>
        <w:tc>
          <w:tcPr>
            <w:tcW w:w="1474" w:type="dxa"/>
          </w:tcPr>
          <w:p w14:paraId="209327D9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5882084 </w:t>
            </w:r>
          </w:p>
        </w:tc>
        <w:tc>
          <w:tcPr>
            <w:tcW w:w="1195" w:type="dxa"/>
          </w:tcPr>
          <w:p w14:paraId="486C76A4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394731e-08</w:t>
            </w:r>
          </w:p>
          <w:p w14:paraId="04103E02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7E2790B0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RABGAP1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L,TNN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GPR52,MRPS14</w:t>
            </w:r>
          </w:p>
        </w:tc>
      </w:tr>
      <w:tr w:rsidR="00711D3A" w:rsidRPr="005F3F6C" w14:paraId="70A8E88B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3F388C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  <w:p w14:paraId="086916C0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95" w:type="dxa"/>
          </w:tcPr>
          <w:p w14:paraId="429A6698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ARS-BFGL-NGS-43719 </w:t>
            </w:r>
          </w:p>
        </w:tc>
        <w:tc>
          <w:tcPr>
            <w:tcW w:w="1474" w:type="dxa"/>
          </w:tcPr>
          <w:p w14:paraId="385E9A74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415535 </w:t>
            </w:r>
          </w:p>
        </w:tc>
        <w:tc>
          <w:tcPr>
            <w:tcW w:w="1195" w:type="dxa"/>
          </w:tcPr>
          <w:p w14:paraId="205827B0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487558e-07</w:t>
            </w:r>
          </w:p>
          <w:p w14:paraId="70F752B7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5B2D3722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HDRBS3</w:t>
            </w:r>
          </w:p>
        </w:tc>
      </w:tr>
      <w:tr w:rsidR="00711D3A" w:rsidRPr="005F3F6C" w14:paraId="0D639D36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EE0A7E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  <w:p w14:paraId="39155020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95" w:type="dxa"/>
          </w:tcPr>
          <w:p w14:paraId="01AFB8FD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ovineHD1400001697 </w:t>
            </w:r>
          </w:p>
        </w:tc>
        <w:tc>
          <w:tcPr>
            <w:tcW w:w="1474" w:type="dxa"/>
          </w:tcPr>
          <w:p w14:paraId="4D5881D3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393247 </w:t>
            </w:r>
          </w:p>
        </w:tc>
        <w:tc>
          <w:tcPr>
            <w:tcW w:w="1195" w:type="dxa"/>
          </w:tcPr>
          <w:p w14:paraId="5779532B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616635e-07</w:t>
            </w:r>
          </w:p>
          <w:p w14:paraId="64788F75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0024587E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HDRBS3</w:t>
            </w:r>
          </w:p>
        </w:tc>
      </w:tr>
      <w:tr w:rsidR="00711D3A" w:rsidRPr="005F3F6C" w14:paraId="4B148D60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192E661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9 </w:t>
            </w:r>
          </w:p>
          <w:p w14:paraId="3B9CDD34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95" w:type="dxa"/>
          </w:tcPr>
          <w:p w14:paraId="0BDEE843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900012890 </w:t>
            </w:r>
          </w:p>
        </w:tc>
        <w:tc>
          <w:tcPr>
            <w:tcW w:w="1474" w:type="dxa"/>
          </w:tcPr>
          <w:p w14:paraId="01811A0D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6668612 </w:t>
            </w:r>
          </w:p>
          <w:p w14:paraId="50D111AE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95" w:type="dxa"/>
          </w:tcPr>
          <w:p w14:paraId="7FA01973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933311e-07</w:t>
            </w:r>
          </w:p>
          <w:p w14:paraId="3BFD42E5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7DFC173D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OC112448167</w:t>
            </w:r>
          </w:p>
        </w:tc>
      </w:tr>
      <w:tr w:rsidR="00711D3A" w:rsidRPr="008F23E5" w14:paraId="1DD7A67C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806C6C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3 </w:t>
            </w:r>
          </w:p>
          <w:p w14:paraId="4FCC4F30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95" w:type="dxa"/>
          </w:tcPr>
          <w:p w14:paraId="6C06CA43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-118243</w:t>
            </w:r>
          </w:p>
        </w:tc>
        <w:tc>
          <w:tcPr>
            <w:tcW w:w="1474" w:type="dxa"/>
          </w:tcPr>
          <w:p w14:paraId="5B8A66C5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04909909</w:t>
            </w:r>
          </w:p>
        </w:tc>
        <w:tc>
          <w:tcPr>
            <w:tcW w:w="1195" w:type="dxa"/>
          </w:tcPr>
          <w:p w14:paraId="67958C46" w14:textId="77777777" w:rsidR="00711D3A" w:rsidRPr="008F23E5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174244e-07</w:t>
            </w:r>
          </w:p>
        </w:tc>
        <w:tc>
          <w:tcPr>
            <w:tcW w:w="2485" w:type="dxa"/>
          </w:tcPr>
          <w:p w14:paraId="6F334B2B" w14:textId="77777777" w:rsidR="00711D3A" w:rsidRPr="005E4261" w:rsidRDefault="00711D3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CMH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HIVEP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3, FOXO6,CTPS1,SLFNL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EDN2</w:t>
            </w:r>
          </w:p>
        </w:tc>
      </w:tr>
      <w:tr w:rsidR="00711D3A" w:rsidRPr="005F3F6C" w14:paraId="15546B7D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1AB23E" w14:textId="77777777" w:rsidR="00711D3A" w:rsidRPr="008F23E5" w:rsidRDefault="00711D3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0 </w:t>
            </w:r>
          </w:p>
        </w:tc>
        <w:tc>
          <w:tcPr>
            <w:tcW w:w="2495" w:type="dxa"/>
          </w:tcPr>
          <w:p w14:paraId="1C34F481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2000003694 </w:t>
            </w:r>
          </w:p>
        </w:tc>
        <w:tc>
          <w:tcPr>
            <w:tcW w:w="1474" w:type="dxa"/>
          </w:tcPr>
          <w:p w14:paraId="3694B5A2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473987 </w:t>
            </w:r>
          </w:p>
        </w:tc>
        <w:tc>
          <w:tcPr>
            <w:tcW w:w="1195" w:type="dxa"/>
          </w:tcPr>
          <w:p w14:paraId="0208C73F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.950299e-07</w:t>
            </w:r>
          </w:p>
          <w:p w14:paraId="25D062A0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85" w:type="dxa"/>
          </w:tcPr>
          <w:p w14:paraId="46646A72" w14:textId="77777777" w:rsidR="00711D3A" w:rsidRPr="008F23E5" w:rsidRDefault="00711D3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IK3R1</w:t>
            </w:r>
          </w:p>
        </w:tc>
      </w:tr>
    </w:tbl>
    <w:p w14:paraId="62AC463E" w14:textId="77777777" w:rsidR="00711D3A" w:rsidRPr="008F23E5" w:rsidRDefault="00711D3A" w:rsidP="00711D3A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60F9C55" w14:textId="77777777" w:rsidR="00711D3A" w:rsidRDefault="00711D3A" w:rsidP="00711D3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72C562FC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3A"/>
    <w:rsid w:val="00711D3A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94CB9"/>
  <w15:chartTrackingRefBased/>
  <w15:docId w15:val="{A9E14194-E108-4EA2-BB3D-A3812131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3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11D3A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1:00Z</dcterms:created>
  <dcterms:modified xsi:type="dcterms:W3CDTF">2021-07-22T12:41:00Z</dcterms:modified>
</cp:coreProperties>
</file>